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910BC" w14:textId="1832CE72" w:rsidR="00035B13" w:rsidRPr="00571501" w:rsidRDefault="005F2C64" w:rsidP="00306C63">
      <w:pPr>
        <w:spacing w:line="480" w:lineRule="auto"/>
        <w:jc w:val="center"/>
        <w:rPr>
          <w:rFonts w:ascii="Arial" w:eastAsia="Times New Roman" w:hAnsi="Arial" w:cs="Arial"/>
          <w:b/>
          <w:bCs/>
          <w:sz w:val="32"/>
          <w:szCs w:val="32"/>
          <w:lang w:val="en-GB"/>
        </w:rPr>
      </w:pPr>
      <w:r w:rsidRPr="00571501">
        <w:rPr>
          <w:rFonts w:ascii="Arial" w:hAnsi="Arial" w:cs="Arial"/>
          <w:b/>
          <w:bCs/>
          <w:sz w:val="32"/>
          <w:szCs w:val="32"/>
        </w:rPr>
        <w:t>Exploring the Connection between Autophagy and Heat-Stress Tolerance in Drosophila melanogaster</w:t>
      </w:r>
    </w:p>
    <w:p w14:paraId="46E2B8D6" w14:textId="71B6085D" w:rsidR="00035B13" w:rsidRPr="00D04C71" w:rsidRDefault="00035B13" w:rsidP="00306C63">
      <w:pPr>
        <w:spacing w:line="480" w:lineRule="auto"/>
        <w:jc w:val="center"/>
        <w:rPr>
          <w:rFonts w:ascii="Arial" w:eastAsia="Times New Roman" w:hAnsi="Arial" w:cs="Arial"/>
          <w:lang w:val="en-GB"/>
        </w:rPr>
      </w:pPr>
      <w:bookmarkStart w:id="0" w:name="_Hlk124334043"/>
      <w:r w:rsidRPr="00D04C71">
        <w:rPr>
          <w:rFonts w:ascii="Arial" w:eastAsia="Times New Roman" w:hAnsi="Arial" w:cs="Arial"/>
          <w:lang w:val="en-GB"/>
        </w:rPr>
        <w:t>Quentin Willot</w:t>
      </w:r>
      <w:r w:rsidRPr="00D04C71">
        <w:rPr>
          <w:rFonts w:ascii="Arial" w:eastAsia="Times New Roman" w:hAnsi="Arial" w:cs="Arial"/>
          <w:vertAlign w:val="superscript"/>
          <w:lang w:val="en-GB"/>
        </w:rPr>
        <w:t>1</w:t>
      </w:r>
      <w:r w:rsidR="00B454FE" w:rsidRPr="00D04C71">
        <w:rPr>
          <w:rFonts w:ascii="Arial" w:eastAsia="Times New Roman" w:hAnsi="Arial" w:cs="Arial"/>
          <w:vertAlign w:val="superscript"/>
          <w:lang w:val="en-GB"/>
        </w:rPr>
        <w:t>,3</w:t>
      </w:r>
      <w:r w:rsidRPr="00D04C71">
        <w:rPr>
          <w:rFonts w:ascii="Arial" w:eastAsia="Times New Roman" w:hAnsi="Arial" w:cs="Arial"/>
          <w:lang w:val="en-GB"/>
        </w:rPr>
        <w:t>, Andre du Toit</w:t>
      </w:r>
      <w:r w:rsidRPr="00D04C71">
        <w:rPr>
          <w:rFonts w:ascii="Arial" w:eastAsia="Times New Roman" w:hAnsi="Arial" w:cs="Arial"/>
          <w:vertAlign w:val="superscript"/>
          <w:lang w:val="en-GB"/>
        </w:rPr>
        <w:t>2</w:t>
      </w:r>
      <w:r w:rsidRPr="00D04C71">
        <w:rPr>
          <w:rFonts w:ascii="Arial" w:eastAsia="Times New Roman" w:hAnsi="Arial" w:cs="Arial"/>
          <w:lang w:val="en-GB"/>
        </w:rPr>
        <w:t xml:space="preserve">, </w:t>
      </w:r>
      <w:r w:rsidR="00AA1D58" w:rsidRPr="00D04C71">
        <w:rPr>
          <w:rFonts w:ascii="Arial" w:hAnsi="Arial" w:cs="Arial"/>
          <w:lang w:val="en-GB"/>
        </w:rPr>
        <w:t>Sholto de Wet</w:t>
      </w:r>
      <w:r w:rsidR="00AA1D58" w:rsidRPr="00D04C71">
        <w:rPr>
          <w:rFonts w:ascii="Arial" w:eastAsia="Times New Roman" w:hAnsi="Arial" w:cs="Arial"/>
          <w:vertAlign w:val="superscript"/>
          <w:lang w:val="en-GB"/>
        </w:rPr>
        <w:t>2</w:t>
      </w:r>
      <w:r w:rsidR="00AA1D58" w:rsidRPr="00D04C71">
        <w:rPr>
          <w:rFonts w:ascii="Arial" w:eastAsia="Times New Roman" w:hAnsi="Arial" w:cs="Arial"/>
          <w:lang w:val="en-GB"/>
        </w:rPr>
        <w:t>, Elizabeth J. Huisamen</w:t>
      </w:r>
      <w:r w:rsidR="00AA1D58" w:rsidRPr="00D04C71">
        <w:rPr>
          <w:rFonts w:ascii="Arial" w:eastAsia="Times New Roman" w:hAnsi="Arial" w:cs="Arial"/>
          <w:vertAlign w:val="superscript"/>
          <w:lang w:val="en-GB"/>
        </w:rPr>
        <w:t>1</w:t>
      </w:r>
      <w:r w:rsidR="00AA1D58" w:rsidRPr="00D04C71">
        <w:rPr>
          <w:rFonts w:ascii="Arial" w:eastAsia="Times New Roman" w:hAnsi="Arial" w:cs="Arial"/>
          <w:lang w:val="en-GB"/>
        </w:rPr>
        <w:t xml:space="preserve">, </w:t>
      </w:r>
      <w:r w:rsidRPr="00D04C71">
        <w:rPr>
          <w:rFonts w:ascii="Arial" w:eastAsia="Times New Roman" w:hAnsi="Arial" w:cs="Arial"/>
          <w:lang w:val="en-GB"/>
        </w:rPr>
        <w:t>Ben Loos</w:t>
      </w:r>
      <w:r w:rsidRPr="00D04C71">
        <w:rPr>
          <w:rFonts w:ascii="Arial" w:eastAsia="Times New Roman" w:hAnsi="Arial" w:cs="Arial"/>
          <w:vertAlign w:val="superscript"/>
          <w:lang w:val="en-GB"/>
        </w:rPr>
        <w:t>2</w:t>
      </w:r>
      <w:r w:rsidR="004C2B75" w:rsidRPr="00D04C71">
        <w:rPr>
          <w:rFonts w:ascii="Arial" w:eastAsia="Times New Roman" w:hAnsi="Arial" w:cs="Arial"/>
          <w:sz w:val="24"/>
          <w:szCs w:val="24"/>
          <w:vertAlign w:val="superscript"/>
          <w:lang w:val="en-GB"/>
        </w:rPr>
        <w:t>*</w:t>
      </w:r>
      <w:r w:rsidRPr="00D04C71">
        <w:rPr>
          <w:rFonts w:ascii="Arial" w:eastAsia="Times New Roman" w:hAnsi="Arial" w:cs="Arial"/>
          <w:lang w:val="en-GB"/>
        </w:rPr>
        <w:t>, John S. Terblanche</w:t>
      </w:r>
      <w:r w:rsidRPr="00D04C71">
        <w:rPr>
          <w:rFonts w:ascii="Arial" w:eastAsia="Times New Roman" w:hAnsi="Arial" w:cs="Arial"/>
          <w:vertAlign w:val="superscript"/>
          <w:lang w:val="en-GB"/>
        </w:rPr>
        <w:t>1</w:t>
      </w:r>
      <w:r w:rsidR="004C2B75" w:rsidRPr="00D04C71">
        <w:rPr>
          <w:rFonts w:ascii="Arial" w:eastAsia="Times New Roman" w:hAnsi="Arial" w:cs="Arial"/>
          <w:sz w:val="24"/>
          <w:szCs w:val="24"/>
          <w:vertAlign w:val="superscript"/>
          <w:lang w:val="en-GB"/>
        </w:rPr>
        <w:t>*</w:t>
      </w:r>
    </w:p>
    <w:p w14:paraId="77679A57" w14:textId="77777777" w:rsidR="00035B13" w:rsidRPr="00D04C71" w:rsidRDefault="00035B13" w:rsidP="00B454FE">
      <w:pPr>
        <w:spacing w:line="480" w:lineRule="auto"/>
        <w:jc w:val="both"/>
        <w:rPr>
          <w:rFonts w:ascii="Arial" w:eastAsia="Times New Roman" w:hAnsi="Arial" w:cs="Arial"/>
          <w:lang w:val="en-GB"/>
        </w:rPr>
      </w:pPr>
    </w:p>
    <w:p w14:paraId="39FF89BE" w14:textId="77777777" w:rsidR="008E62A9" w:rsidRPr="0061692F" w:rsidRDefault="00035B13" w:rsidP="008E62A9">
      <w:pPr>
        <w:spacing w:after="0" w:line="480" w:lineRule="auto"/>
        <w:ind w:left="284" w:hanging="284"/>
        <w:jc w:val="both"/>
        <w:rPr>
          <w:rFonts w:ascii="Arial" w:hAnsi="Arial" w:cs="Arial"/>
          <w:sz w:val="20"/>
          <w:szCs w:val="20"/>
          <w:lang w:val="en-GB"/>
        </w:rPr>
      </w:pPr>
      <w:r w:rsidRPr="0061692F">
        <w:rPr>
          <w:rFonts w:ascii="Arial" w:hAnsi="Arial" w:cs="Arial"/>
          <w:sz w:val="20"/>
          <w:szCs w:val="20"/>
          <w:lang w:val="en-GB"/>
        </w:rPr>
        <w:t xml:space="preserve">1. </w:t>
      </w:r>
      <w:r w:rsidR="00381221" w:rsidRPr="0061692F">
        <w:rPr>
          <w:rFonts w:ascii="Arial" w:hAnsi="Arial" w:cs="Arial"/>
          <w:sz w:val="20"/>
          <w:szCs w:val="20"/>
          <w:lang w:val="en-GB"/>
        </w:rPr>
        <w:t>Centre</w:t>
      </w:r>
      <w:r w:rsidRPr="0061692F">
        <w:rPr>
          <w:rFonts w:ascii="Arial" w:hAnsi="Arial" w:cs="Arial"/>
          <w:sz w:val="20"/>
          <w:szCs w:val="20"/>
          <w:lang w:val="en-GB"/>
        </w:rPr>
        <w:t xml:space="preserve"> for Invasion Biology, Department of Conservation Ecology &amp; Entomology, Stellenbosch University, Stellenbosch</w:t>
      </w:r>
      <w:r w:rsidR="00AA1D58" w:rsidRPr="0061692F">
        <w:rPr>
          <w:rFonts w:ascii="Arial" w:hAnsi="Arial" w:cs="Arial"/>
          <w:sz w:val="20"/>
          <w:szCs w:val="20"/>
          <w:lang w:val="en-GB"/>
        </w:rPr>
        <w:t xml:space="preserve"> 7600</w:t>
      </w:r>
      <w:r w:rsidRPr="0061692F">
        <w:rPr>
          <w:rFonts w:ascii="Arial" w:hAnsi="Arial" w:cs="Arial"/>
          <w:sz w:val="20"/>
          <w:szCs w:val="20"/>
          <w:lang w:val="en-GB"/>
        </w:rPr>
        <w:t>, South Africa</w:t>
      </w:r>
      <w:r w:rsidRPr="0061692F">
        <w:rPr>
          <w:rFonts w:ascii="Arial" w:hAnsi="Arial" w:cs="Arial"/>
          <w:sz w:val="20"/>
          <w:szCs w:val="20"/>
          <w:lang w:val="en-GB"/>
        </w:rPr>
        <w:tab/>
      </w:r>
      <w:r w:rsidRPr="0061692F">
        <w:rPr>
          <w:rFonts w:ascii="Arial" w:hAnsi="Arial" w:cs="Arial"/>
          <w:sz w:val="20"/>
          <w:szCs w:val="20"/>
          <w:lang w:val="en-GB"/>
        </w:rPr>
        <w:tab/>
      </w:r>
    </w:p>
    <w:p w14:paraId="2A748EF8" w14:textId="77777777" w:rsidR="008E62A9" w:rsidRPr="0061692F" w:rsidRDefault="00035B13" w:rsidP="008E62A9">
      <w:pPr>
        <w:spacing w:after="0" w:line="480" w:lineRule="auto"/>
        <w:ind w:left="284" w:hanging="284"/>
        <w:jc w:val="both"/>
        <w:rPr>
          <w:rFonts w:ascii="Arial" w:hAnsi="Arial" w:cs="Arial"/>
          <w:sz w:val="20"/>
          <w:szCs w:val="20"/>
          <w:lang w:val="en-GB"/>
        </w:rPr>
      </w:pPr>
      <w:r w:rsidRPr="0061692F">
        <w:rPr>
          <w:rFonts w:ascii="Arial" w:hAnsi="Arial" w:cs="Arial"/>
          <w:sz w:val="20"/>
          <w:szCs w:val="20"/>
          <w:lang w:val="en-GB"/>
        </w:rPr>
        <w:t>2. Department of Physiological Sciences, Stellenbosch University, Stellenbosch</w:t>
      </w:r>
      <w:r w:rsidR="00AA1D58" w:rsidRPr="0061692F">
        <w:rPr>
          <w:rFonts w:ascii="Arial" w:hAnsi="Arial" w:cs="Arial"/>
          <w:sz w:val="20"/>
          <w:szCs w:val="20"/>
          <w:lang w:val="en-GB"/>
        </w:rPr>
        <w:t xml:space="preserve"> 7600</w:t>
      </w:r>
      <w:r w:rsidRPr="0061692F">
        <w:rPr>
          <w:rFonts w:ascii="Arial" w:hAnsi="Arial" w:cs="Arial"/>
          <w:sz w:val="20"/>
          <w:szCs w:val="20"/>
          <w:lang w:val="en-GB"/>
        </w:rPr>
        <w:t>, South Africa</w:t>
      </w:r>
    </w:p>
    <w:p w14:paraId="4906B90A" w14:textId="12AA4DBA" w:rsidR="00EC5970" w:rsidRPr="0061692F" w:rsidRDefault="00B454FE" w:rsidP="008E62A9">
      <w:pPr>
        <w:spacing w:after="0" w:line="480" w:lineRule="auto"/>
        <w:ind w:left="284" w:hanging="284"/>
        <w:jc w:val="both"/>
        <w:rPr>
          <w:rFonts w:ascii="Arial" w:hAnsi="Arial" w:cs="Arial"/>
          <w:sz w:val="20"/>
          <w:szCs w:val="20"/>
          <w:lang w:val="en-GB"/>
        </w:rPr>
      </w:pPr>
      <w:r w:rsidRPr="0061692F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 xml:space="preserve">3. </w:t>
      </w:r>
      <w:r w:rsidR="008E62A9" w:rsidRPr="0061692F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 xml:space="preserve">Current address: </w:t>
      </w:r>
      <w:r w:rsidRPr="0061692F">
        <w:rPr>
          <w:rFonts w:ascii="Arial" w:eastAsia="Times New Roman" w:hAnsi="Arial" w:cs="Arial"/>
          <w:color w:val="000000"/>
          <w:sz w:val="20"/>
          <w:szCs w:val="20"/>
          <w:lang w:val="en-GB" w:eastAsia="fr-FR"/>
        </w:rPr>
        <w:t>Zoophysiology, Department of Biology, Aarhus University, 8000, Aarhus-C, Denmark</w:t>
      </w:r>
    </w:p>
    <w:p w14:paraId="7FC25822" w14:textId="77777777" w:rsidR="00EC5970" w:rsidRPr="0061692F" w:rsidRDefault="00EC5970" w:rsidP="00306C63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5CE0FF9C" w14:textId="6051D1DF" w:rsidR="004C2B75" w:rsidRPr="0061692F" w:rsidRDefault="00035B13" w:rsidP="00306C63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61692F">
        <w:rPr>
          <w:rFonts w:ascii="Arial" w:hAnsi="Arial" w:cs="Arial"/>
          <w:sz w:val="20"/>
          <w:szCs w:val="20"/>
          <w:lang w:val="en-GB"/>
        </w:rPr>
        <w:t>Corresponding author: Quentin Willot (qwillot@</w:t>
      </w:r>
      <w:r w:rsidR="004C2B75" w:rsidRPr="0061692F">
        <w:rPr>
          <w:rFonts w:ascii="Arial" w:hAnsi="Arial" w:cs="Arial"/>
          <w:sz w:val="20"/>
          <w:szCs w:val="20"/>
          <w:lang w:val="en-GB"/>
        </w:rPr>
        <w:t>bio.au.dk</w:t>
      </w:r>
      <w:r w:rsidRPr="0061692F">
        <w:rPr>
          <w:rFonts w:ascii="Arial" w:hAnsi="Arial" w:cs="Arial"/>
          <w:sz w:val="20"/>
          <w:szCs w:val="20"/>
          <w:lang w:val="en-GB"/>
        </w:rPr>
        <w:t>)</w:t>
      </w:r>
      <w:r w:rsidR="005F0956" w:rsidRPr="0061692F">
        <w:rPr>
          <w:rFonts w:ascii="Arial" w:hAnsi="Arial" w:cs="Arial"/>
          <w:sz w:val="20"/>
          <w:szCs w:val="20"/>
          <w:lang w:val="en-GB"/>
        </w:rPr>
        <w:t>.</w:t>
      </w:r>
      <w:r w:rsidR="004C2B75" w:rsidRPr="0061692F">
        <w:rPr>
          <w:rFonts w:ascii="Arial" w:hAnsi="Arial" w:cs="Arial"/>
          <w:sz w:val="20"/>
          <w:szCs w:val="20"/>
          <w:lang w:val="en-GB"/>
        </w:rPr>
        <w:tab/>
      </w:r>
    </w:p>
    <w:p w14:paraId="4C9C9975" w14:textId="62D3697C" w:rsidR="00035B13" w:rsidRPr="0061692F" w:rsidRDefault="004C2B75" w:rsidP="004C2B75">
      <w:pPr>
        <w:spacing w:line="480" w:lineRule="auto"/>
        <w:jc w:val="both"/>
        <w:rPr>
          <w:rFonts w:ascii="Arial" w:eastAsia="Times New Roman" w:hAnsi="Arial" w:cs="Arial"/>
          <w:sz w:val="20"/>
          <w:szCs w:val="20"/>
          <w:lang w:val="en-GB"/>
        </w:rPr>
      </w:pPr>
      <w:r w:rsidRPr="0061692F">
        <w:rPr>
          <w:rFonts w:ascii="Arial" w:hAnsi="Arial" w:cs="Arial"/>
          <w:lang w:val="en-GB"/>
        </w:rPr>
        <w:t>* These authors have contributed equally to this work</w:t>
      </w:r>
      <w:bookmarkEnd w:id="0"/>
      <w:r w:rsidR="00035B13" w:rsidRPr="0061692F">
        <w:rPr>
          <w:rFonts w:ascii="Arial" w:eastAsia="Times New Roman" w:hAnsi="Arial" w:cs="Arial"/>
          <w:sz w:val="20"/>
          <w:szCs w:val="20"/>
          <w:lang w:val="en-GB"/>
        </w:rPr>
        <w:br w:type="page"/>
      </w:r>
    </w:p>
    <w:p w14:paraId="15A15257" w14:textId="4CDEFFFC" w:rsidR="00C908BF" w:rsidRPr="00D04C71" w:rsidRDefault="00274CA6" w:rsidP="00457564">
      <w:pPr>
        <w:pStyle w:val="NormalWeb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D04C71">
        <w:rPr>
          <w:rFonts w:ascii="Arial" w:hAnsi="Arial" w:cs="Arial"/>
          <w:b/>
          <w:bCs/>
          <w:lang w:val="en-GB"/>
        </w:rPr>
        <w:lastRenderedPageBreak/>
        <w:t>Supplementary material</w:t>
      </w:r>
      <w:r w:rsidRPr="00D04C71">
        <w:rPr>
          <w:rFonts w:ascii="Arial" w:hAnsi="Arial" w:cs="Arial"/>
          <w:lang w:val="en-GB"/>
        </w:rPr>
        <w:tab/>
      </w:r>
    </w:p>
    <w:p w14:paraId="68E0917E" w14:textId="77777777" w:rsidR="00C908BF" w:rsidRPr="00D04C71" w:rsidRDefault="00C908BF" w:rsidP="00306C63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D04C71">
        <w:rPr>
          <w:rFonts w:ascii="Arial" w:hAnsi="Arial" w:cs="Arial"/>
          <w:noProof/>
          <w:sz w:val="20"/>
          <w:szCs w:val="20"/>
          <w:lang w:val="en-GB"/>
        </w:rPr>
        <w:drawing>
          <wp:inline distT="0" distB="0" distL="0" distR="0" wp14:anchorId="505FEC24" wp14:editId="0AF30124">
            <wp:extent cx="5753100" cy="2924175"/>
            <wp:effectExtent l="0" t="0" r="0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97BFBB" w14:textId="7AE5C994" w:rsidR="00CC6001" w:rsidRDefault="00C908BF" w:rsidP="00306C63">
      <w:pPr>
        <w:spacing w:line="480" w:lineRule="auto"/>
        <w:jc w:val="both"/>
        <w:rPr>
          <w:rFonts w:ascii="Arial" w:eastAsia="Times New Roman" w:hAnsi="Arial" w:cs="Arial"/>
          <w:lang w:val="en-GB"/>
        </w:rPr>
      </w:pPr>
      <w:r w:rsidRPr="00D04C71">
        <w:rPr>
          <w:rFonts w:ascii="Arial" w:eastAsia="Times New Roman" w:hAnsi="Arial" w:cs="Arial"/>
          <w:b/>
          <w:bCs/>
          <w:lang w:val="en-GB"/>
        </w:rPr>
        <w:t xml:space="preserve">Figure </w:t>
      </w:r>
      <w:r w:rsidR="00C0513F" w:rsidRPr="00D04C71">
        <w:rPr>
          <w:rFonts w:ascii="Arial" w:eastAsia="Times New Roman" w:hAnsi="Arial" w:cs="Arial"/>
          <w:b/>
          <w:bCs/>
          <w:lang w:val="en-GB"/>
        </w:rPr>
        <w:t>S1</w:t>
      </w:r>
      <w:r w:rsidRPr="00D04C71">
        <w:rPr>
          <w:rFonts w:ascii="Arial" w:eastAsia="Times New Roman" w:hAnsi="Arial" w:cs="Arial"/>
          <w:b/>
          <w:bCs/>
          <w:lang w:val="en-GB"/>
        </w:rPr>
        <w:t>.</w:t>
      </w:r>
      <w:r w:rsidRPr="00D04C71">
        <w:rPr>
          <w:rFonts w:ascii="Arial" w:hAnsi="Arial" w:cs="Arial"/>
          <w:lang w:val="en-GB"/>
        </w:rPr>
        <w:t xml:space="preserve"> </w:t>
      </w:r>
      <w:r w:rsidRPr="00D04C71">
        <w:rPr>
          <w:rFonts w:ascii="Arial" w:eastAsia="Times New Roman" w:hAnsi="Arial" w:cs="Arial"/>
          <w:lang w:val="en-GB"/>
        </w:rPr>
        <w:t>Time to recovery as a function of time to heat-knockdown at 41°C in</w:t>
      </w:r>
      <w:r w:rsidR="00274CA6" w:rsidRPr="00D04C71">
        <w:rPr>
          <w:rFonts w:ascii="Arial" w:eastAsia="Times New Roman" w:hAnsi="Arial" w:cs="Arial"/>
          <w:lang w:val="en-GB"/>
        </w:rPr>
        <w:t xml:space="preserve"> individual</w:t>
      </w:r>
      <w:r w:rsidRPr="00D04C71">
        <w:rPr>
          <w:rFonts w:ascii="Arial" w:eastAsia="Times New Roman" w:hAnsi="Arial" w:cs="Arial"/>
          <w:lang w:val="en-GB"/>
        </w:rPr>
        <w:t xml:space="preserve"> flies</w:t>
      </w:r>
      <w:r w:rsidRPr="00D04C71">
        <w:rPr>
          <w:rFonts w:ascii="Arial" w:hAnsi="Arial" w:cs="Arial"/>
          <w:b/>
          <w:bCs/>
          <w:lang w:val="en-GB"/>
        </w:rPr>
        <w:t xml:space="preserve">. Fig. </w:t>
      </w:r>
      <w:r w:rsidR="00C0513F" w:rsidRPr="00D04C71">
        <w:rPr>
          <w:rFonts w:ascii="Arial" w:hAnsi="Arial" w:cs="Arial"/>
          <w:b/>
          <w:bCs/>
          <w:lang w:val="en-GB"/>
        </w:rPr>
        <w:t>S1</w:t>
      </w:r>
      <w:r w:rsidRPr="00D04C71">
        <w:rPr>
          <w:rFonts w:ascii="Arial" w:hAnsi="Arial" w:cs="Arial"/>
          <w:b/>
          <w:bCs/>
          <w:lang w:val="en-GB"/>
        </w:rPr>
        <w:t>A</w:t>
      </w:r>
      <w:r w:rsidRPr="00D04C71">
        <w:rPr>
          <w:rFonts w:ascii="Arial" w:hAnsi="Arial" w:cs="Arial"/>
          <w:lang w:val="en-GB"/>
        </w:rPr>
        <w:t xml:space="preserve">: Linear regression for individuals pooled as a function of treatment. </w:t>
      </w:r>
      <w:r w:rsidRPr="00D04C71">
        <w:rPr>
          <w:rFonts w:ascii="Arial" w:eastAsia="Times New Roman" w:hAnsi="Arial" w:cs="Arial"/>
          <w:lang w:val="en-GB"/>
        </w:rPr>
        <w:t>No significant correlation was observed, with exception of a weak linear relationship in 50 µM rapamycin fed flies (R²=0.22, p&lt;0.001; Table 1).</w:t>
      </w:r>
      <w:r w:rsidRPr="00D04C71">
        <w:rPr>
          <w:rFonts w:ascii="Arial" w:hAnsi="Arial" w:cs="Arial"/>
          <w:lang w:val="en-GB"/>
        </w:rPr>
        <w:t xml:space="preserve"> </w:t>
      </w:r>
      <w:r w:rsidRPr="00D04C71">
        <w:rPr>
          <w:rFonts w:ascii="Arial" w:hAnsi="Arial" w:cs="Arial"/>
          <w:b/>
          <w:bCs/>
          <w:lang w:val="en-GB"/>
        </w:rPr>
        <w:t>Fig.</w:t>
      </w:r>
      <w:r w:rsidR="00C0513F" w:rsidRPr="00D04C71">
        <w:rPr>
          <w:rFonts w:ascii="Arial" w:hAnsi="Arial" w:cs="Arial"/>
          <w:b/>
          <w:bCs/>
          <w:lang w:val="en-GB"/>
        </w:rPr>
        <w:t xml:space="preserve"> S1 </w:t>
      </w:r>
      <w:r w:rsidRPr="00D04C71">
        <w:rPr>
          <w:rFonts w:ascii="Arial" w:hAnsi="Arial" w:cs="Arial"/>
          <w:b/>
          <w:bCs/>
          <w:lang w:val="en-GB"/>
        </w:rPr>
        <w:t>B</w:t>
      </w:r>
      <w:r w:rsidRPr="00D04C71">
        <w:rPr>
          <w:rFonts w:ascii="Arial" w:hAnsi="Arial" w:cs="Arial"/>
          <w:lang w:val="en-GB"/>
        </w:rPr>
        <w:t>: regression on the global dataset, a</w:t>
      </w:r>
      <w:r w:rsidRPr="00D04C71">
        <w:rPr>
          <w:rFonts w:ascii="Arial" w:eastAsia="Times New Roman" w:hAnsi="Arial" w:cs="Arial"/>
          <w:lang w:val="en-GB"/>
        </w:rPr>
        <w:t xml:space="preserve"> minor but statistically significant linear correlation was present (R²= 0.05, </w:t>
      </w:r>
      <w:r w:rsidRPr="00D04C71">
        <w:rPr>
          <w:rFonts w:ascii="Arial" w:eastAsia="Times New Roman" w:hAnsi="Arial" w:cs="Arial"/>
          <w:i/>
          <w:iCs/>
          <w:lang w:val="en-GB"/>
        </w:rPr>
        <w:t>p</w:t>
      </w:r>
      <w:r w:rsidRPr="00D04C71">
        <w:rPr>
          <w:rFonts w:ascii="Arial" w:eastAsia="Times New Roman" w:hAnsi="Arial" w:cs="Arial"/>
          <w:lang w:val="en-GB"/>
        </w:rPr>
        <w:t xml:space="preserve">&lt;0.01; Table 1). </w:t>
      </w:r>
    </w:p>
    <w:p w14:paraId="5C732927" w14:textId="77777777" w:rsidR="00472E06" w:rsidRPr="00D04C71" w:rsidRDefault="00472E06" w:rsidP="00306C63">
      <w:pPr>
        <w:spacing w:line="480" w:lineRule="auto"/>
        <w:jc w:val="both"/>
        <w:rPr>
          <w:rFonts w:ascii="Arial" w:eastAsia="Times New Roman" w:hAnsi="Arial" w:cs="Arial"/>
          <w:lang w:val="en-GB"/>
        </w:rPr>
      </w:pPr>
    </w:p>
    <w:p w14:paraId="68D6D331" w14:textId="6E4BC104" w:rsidR="00C908BF" w:rsidRPr="00D04C71" w:rsidRDefault="00C908BF" w:rsidP="00306C63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lang w:val="en-GB"/>
        </w:rPr>
      </w:pPr>
      <w:r w:rsidRPr="00D04C71">
        <w:rPr>
          <w:rFonts w:ascii="Arial" w:hAnsi="Arial" w:cs="Arial"/>
          <w:b/>
          <w:bCs/>
          <w:lang w:val="en-GB"/>
        </w:rPr>
        <w:t xml:space="preserve">Table </w:t>
      </w:r>
      <w:r w:rsidR="00C0513F" w:rsidRPr="00D04C71">
        <w:rPr>
          <w:rFonts w:ascii="Arial" w:hAnsi="Arial" w:cs="Arial"/>
          <w:b/>
          <w:bCs/>
          <w:lang w:val="en-GB"/>
        </w:rPr>
        <w:t>S</w:t>
      </w:r>
      <w:r w:rsidRPr="00D04C71">
        <w:rPr>
          <w:rFonts w:ascii="Arial" w:hAnsi="Arial" w:cs="Arial"/>
          <w:b/>
          <w:bCs/>
          <w:lang w:val="en-GB"/>
        </w:rPr>
        <w:t xml:space="preserve">1. </w:t>
      </w:r>
      <w:r w:rsidRPr="00D04C71">
        <w:rPr>
          <w:rFonts w:ascii="Arial" w:eastAsia="Times New Roman" w:hAnsi="Arial" w:cs="Arial"/>
          <w:lang w:val="en-GB"/>
        </w:rPr>
        <w:t xml:space="preserve">Details of the linear regressions calculated for time to recovery as a function of time to heat-knockdown at 41°C in individual flies. A weak but statistically significant relationship was observed for flies fed rapamycin at 50 µM and on the global dataset.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689"/>
        <w:gridCol w:w="2693"/>
        <w:gridCol w:w="1843"/>
        <w:gridCol w:w="1701"/>
      </w:tblGrid>
      <w:tr w:rsidR="00C908BF" w:rsidRPr="00D04C71" w14:paraId="76F3C802" w14:textId="77777777" w:rsidTr="00C24C59">
        <w:trPr>
          <w:trHeight w:val="49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404040" w:themeFill="text1" w:themeFillTint="BF"/>
            <w:hideMark/>
          </w:tcPr>
          <w:p w14:paraId="1470FA23" w14:textId="77777777" w:rsidR="00C908BF" w:rsidRPr="00D04C71" w:rsidRDefault="00C908BF" w:rsidP="00306C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D04C71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404040" w:themeFill="text1" w:themeFillTint="BF"/>
          </w:tcPr>
          <w:p w14:paraId="4D38C371" w14:textId="77777777" w:rsidR="00C908BF" w:rsidRPr="00D04C71" w:rsidRDefault="00C908BF" w:rsidP="00306C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D04C71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Equation</w:t>
            </w:r>
          </w:p>
          <w:p w14:paraId="15AE9EC5" w14:textId="77777777" w:rsidR="00C908BF" w:rsidRPr="00D04C71" w:rsidRDefault="00C908BF" w:rsidP="00306C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404040" w:themeFill="text1" w:themeFillTint="BF"/>
            <w:hideMark/>
          </w:tcPr>
          <w:p w14:paraId="670DA170" w14:textId="77777777" w:rsidR="00C908BF" w:rsidRPr="00D04C71" w:rsidRDefault="00C908BF" w:rsidP="00306C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D04C71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R²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404040" w:themeFill="text1" w:themeFillTint="BF"/>
            <w:hideMark/>
          </w:tcPr>
          <w:p w14:paraId="10F73688" w14:textId="77777777" w:rsidR="00C908BF" w:rsidRPr="00D04C71" w:rsidRDefault="00C908BF" w:rsidP="00306C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D04C71">
              <w:rPr>
                <w:rFonts w:ascii="Arial" w:hAnsi="Arial" w:cs="Arial"/>
                <w:b/>
                <w:bCs/>
                <w:i/>
                <w:iCs/>
                <w:color w:val="FFFFFF" w:themeColor="background1"/>
                <w:sz w:val="20"/>
                <w:szCs w:val="20"/>
                <w:lang w:val="en-GB"/>
              </w:rPr>
              <w:t>p</w:t>
            </w:r>
            <w:r w:rsidRPr="00D04C71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C908BF" w:rsidRPr="00D04C71" w14:paraId="2E516108" w14:textId="77777777" w:rsidTr="00C24C59">
        <w:trPr>
          <w:trHeight w:val="244"/>
        </w:trPr>
        <w:tc>
          <w:tcPr>
            <w:tcW w:w="268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CF54F" w14:textId="77777777" w:rsidR="00C908BF" w:rsidRPr="00D04C71" w:rsidRDefault="00C908BF" w:rsidP="00306C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4C71">
              <w:rPr>
                <w:rFonts w:ascii="Arial" w:hAnsi="Arial" w:cs="Arial"/>
                <w:sz w:val="20"/>
                <w:szCs w:val="20"/>
                <w:lang w:val="en-GB"/>
              </w:rPr>
              <w:t>Rapamycin 0 µM (Control)</w:t>
            </w:r>
          </w:p>
        </w:tc>
        <w:tc>
          <w:tcPr>
            <w:tcW w:w="26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B7F7E" w14:textId="77777777" w:rsidR="00C908BF" w:rsidRPr="00D04C71" w:rsidRDefault="00C908BF" w:rsidP="00306C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4C71">
              <w:rPr>
                <w:rFonts w:ascii="Arial" w:hAnsi="Arial" w:cs="Arial"/>
                <w:sz w:val="20"/>
                <w:szCs w:val="20"/>
                <w:lang w:val="en-GB"/>
              </w:rPr>
              <w:t>Y = 0,1028*X + 289,9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6A332" w14:textId="77777777" w:rsidR="00C908BF" w:rsidRPr="00D04C71" w:rsidRDefault="00C908BF" w:rsidP="00306C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4C71">
              <w:rPr>
                <w:rFonts w:ascii="Arial" w:hAnsi="Arial" w:cs="Arial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F90C4" w14:textId="77777777" w:rsidR="00C908BF" w:rsidRPr="00D04C71" w:rsidRDefault="00C908BF" w:rsidP="00306C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4C71"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</w:p>
        </w:tc>
      </w:tr>
      <w:tr w:rsidR="00C908BF" w:rsidRPr="00D04C71" w14:paraId="0E18D073" w14:textId="77777777" w:rsidTr="00C24C59">
        <w:trPr>
          <w:trHeight w:val="233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441BB" w14:textId="77777777" w:rsidR="00C908BF" w:rsidRPr="00D04C71" w:rsidRDefault="00C908BF" w:rsidP="00306C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4C71">
              <w:rPr>
                <w:rFonts w:ascii="Arial" w:hAnsi="Arial" w:cs="Arial"/>
                <w:sz w:val="20"/>
                <w:szCs w:val="20"/>
                <w:lang w:val="en-GB"/>
              </w:rPr>
              <w:t>Rapamycin 50 µ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A63E5" w14:textId="77777777" w:rsidR="00C908BF" w:rsidRPr="00D04C71" w:rsidRDefault="00C908BF" w:rsidP="00306C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4C71">
              <w:rPr>
                <w:rFonts w:ascii="Arial" w:hAnsi="Arial" w:cs="Arial"/>
                <w:sz w:val="20"/>
                <w:szCs w:val="20"/>
                <w:lang w:val="en-GB"/>
              </w:rPr>
              <w:t>Y = 0,4141*X + 48,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7348B" w14:textId="77777777" w:rsidR="00C908BF" w:rsidRPr="00D04C71" w:rsidRDefault="00C908BF" w:rsidP="00306C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4C71">
              <w:rPr>
                <w:rFonts w:ascii="Arial" w:hAnsi="Arial" w:cs="Arial"/>
                <w:sz w:val="20"/>
                <w:szCs w:val="20"/>
                <w:lang w:val="en-GB"/>
              </w:rPr>
              <w:t>0.2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775A4" w14:textId="77777777" w:rsidR="00C908BF" w:rsidRPr="00D04C71" w:rsidRDefault="00C908BF" w:rsidP="00306C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4C71">
              <w:rPr>
                <w:rFonts w:ascii="Arial" w:hAnsi="Arial" w:cs="Arial"/>
                <w:sz w:val="20"/>
                <w:szCs w:val="20"/>
                <w:lang w:val="en-GB"/>
              </w:rPr>
              <w:t>9*10</w:t>
            </w:r>
            <w:r w:rsidRPr="00D04C7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4</w:t>
            </w:r>
          </w:p>
        </w:tc>
      </w:tr>
      <w:tr w:rsidR="00C908BF" w:rsidRPr="00D04C71" w14:paraId="5178B790" w14:textId="77777777" w:rsidTr="00C24C59">
        <w:trPr>
          <w:trHeight w:val="24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18445" w14:textId="77777777" w:rsidR="00C908BF" w:rsidRPr="00D04C71" w:rsidRDefault="00C908BF" w:rsidP="00306C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4C71">
              <w:rPr>
                <w:rFonts w:ascii="Arial" w:hAnsi="Arial" w:cs="Arial"/>
                <w:sz w:val="20"/>
                <w:szCs w:val="20"/>
                <w:lang w:val="en-GB"/>
              </w:rPr>
              <w:t>Rapamycin 200 µ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C499E" w14:textId="77777777" w:rsidR="00C908BF" w:rsidRPr="00D04C71" w:rsidRDefault="00C908BF" w:rsidP="00306C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4C71">
              <w:rPr>
                <w:rFonts w:ascii="Arial" w:hAnsi="Arial" w:cs="Arial"/>
                <w:sz w:val="20"/>
                <w:szCs w:val="20"/>
                <w:lang w:val="en-GB"/>
              </w:rPr>
              <w:t>Y = 0,2135*X + 166,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12A95" w14:textId="77777777" w:rsidR="00C908BF" w:rsidRPr="00D04C71" w:rsidRDefault="00C908BF" w:rsidP="00306C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4C71">
              <w:rPr>
                <w:rFonts w:ascii="Arial" w:hAnsi="Arial" w:cs="Arial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B7D74" w14:textId="77777777" w:rsidR="00C908BF" w:rsidRPr="00D04C71" w:rsidRDefault="00C908BF" w:rsidP="00306C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4C71">
              <w:rPr>
                <w:rFonts w:ascii="Arial" w:hAnsi="Arial" w:cs="Arial"/>
                <w:sz w:val="20"/>
                <w:szCs w:val="20"/>
                <w:lang w:val="en-GB"/>
              </w:rPr>
              <w:t>0.13</w:t>
            </w:r>
          </w:p>
        </w:tc>
      </w:tr>
      <w:tr w:rsidR="00C908BF" w:rsidRPr="00D04C71" w14:paraId="63DFD62C" w14:textId="77777777" w:rsidTr="00C24C59">
        <w:trPr>
          <w:trHeight w:val="24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6E2C9" w14:textId="77777777" w:rsidR="00C908BF" w:rsidRPr="00D04C71" w:rsidRDefault="00C908BF" w:rsidP="00306C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4C71">
              <w:rPr>
                <w:rFonts w:ascii="Arial" w:hAnsi="Arial" w:cs="Arial"/>
                <w:sz w:val="20"/>
                <w:szCs w:val="20"/>
                <w:lang w:val="en-GB"/>
              </w:rPr>
              <w:t>Global datase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6F9D5" w14:textId="77777777" w:rsidR="00C908BF" w:rsidRPr="00D04C71" w:rsidRDefault="00C908BF" w:rsidP="00306C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4C71">
              <w:rPr>
                <w:rFonts w:ascii="Arial" w:hAnsi="Arial" w:cs="Arial"/>
                <w:sz w:val="20"/>
                <w:szCs w:val="20"/>
                <w:lang w:val="en-GB"/>
              </w:rPr>
              <w:t>Y = 0,2315*X + 172,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B3ECA" w14:textId="77777777" w:rsidR="00C908BF" w:rsidRPr="00D04C71" w:rsidRDefault="00C908BF" w:rsidP="00306C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4C71">
              <w:rPr>
                <w:rFonts w:ascii="Arial" w:hAnsi="Arial" w:cs="Arial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4A021" w14:textId="77777777" w:rsidR="00C908BF" w:rsidRPr="00D04C71" w:rsidRDefault="00C908BF" w:rsidP="00306C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4C71">
              <w:rPr>
                <w:rFonts w:ascii="Arial" w:hAnsi="Arial" w:cs="Arial"/>
                <w:sz w:val="20"/>
                <w:szCs w:val="20"/>
                <w:lang w:val="en-GB"/>
              </w:rPr>
              <w:t>6.3*10</w:t>
            </w:r>
            <w:r w:rsidRPr="00D04C7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3</w:t>
            </w:r>
          </w:p>
        </w:tc>
      </w:tr>
    </w:tbl>
    <w:p w14:paraId="43B89416" w14:textId="77777777" w:rsidR="00AC2B5F" w:rsidRPr="00D04C71" w:rsidRDefault="00AC2B5F" w:rsidP="00CC6001">
      <w:pPr>
        <w:pStyle w:val="NormalWeb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sectPr w:rsidR="00AC2B5F" w:rsidRPr="00D04C71" w:rsidSect="00DA6F68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50AEB" w14:textId="77777777" w:rsidR="00AD3C55" w:rsidRDefault="00AD3C55" w:rsidP="0011606E">
      <w:pPr>
        <w:spacing w:after="0" w:line="240" w:lineRule="auto"/>
      </w:pPr>
      <w:r>
        <w:separator/>
      </w:r>
    </w:p>
  </w:endnote>
  <w:endnote w:type="continuationSeparator" w:id="0">
    <w:p w14:paraId="6ED2455A" w14:textId="77777777" w:rsidR="00AD3C55" w:rsidRDefault="00AD3C55" w:rsidP="00116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0219686"/>
      <w:docPartObj>
        <w:docPartGallery w:val="Page Numbers (Bottom of Page)"/>
        <w:docPartUnique/>
      </w:docPartObj>
    </w:sdtPr>
    <w:sdtEndPr/>
    <w:sdtContent>
      <w:p w14:paraId="708B1CB0" w14:textId="4254B78E" w:rsidR="00311FC4" w:rsidRDefault="00311FC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CE16418" w14:textId="77777777" w:rsidR="00282EE8" w:rsidRDefault="00282E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F9834" w14:textId="77777777" w:rsidR="00AD3C55" w:rsidRDefault="00AD3C55" w:rsidP="0011606E">
      <w:pPr>
        <w:spacing w:after="0" w:line="240" w:lineRule="auto"/>
      </w:pPr>
      <w:r>
        <w:separator/>
      </w:r>
    </w:p>
  </w:footnote>
  <w:footnote w:type="continuationSeparator" w:id="0">
    <w:p w14:paraId="304DD320" w14:textId="77777777" w:rsidR="00AD3C55" w:rsidRDefault="00AD3C55" w:rsidP="001160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EC3C72"/>
    <w:multiLevelType w:val="hybridMultilevel"/>
    <w:tmpl w:val="D26055A8"/>
    <w:lvl w:ilvl="0" w:tplc="3FB0C680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  <w:sz w:val="22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EAF483A"/>
    <w:multiLevelType w:val="hybridMultilevel"/>
    <w:tmpl w:val="01AED4FA"/>
    <w:lvl w:ilvl="0" w:tplc="20082544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BF079B"/>
    <w:multiLevelType w:val="hybridMultilevel"/>
    <w:tmpl w:val="B11037C2"/>
    <w:lvl w:ilvl="0" w:tplc="80E68CC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2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530629"/>
    <w:multiLevelType w:val="hybridMultilevel"/>
    <w:tmpl w:val="023CF4A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783B50EE"/>
    <w:multiLevelType w:val="hybridMultilevel"/>
    <w:tmpl w:val="C2DAB0B0"/>
    <w:lvl w:ilvl="0" w:tplc="2236F356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pen Biology Royal Society(2)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aav92zifas29eaaszx9x9kvepa20ap2x5a&quot;&gt;My EndNote Library&lt;record-ids&gt;&lt;item&gt;1&lt;/item&gt;&lt;item&gt;2&lt;/item&gt;&lt;item&gt;3&lt;/item&gt;&lt;item&gt;4&lt;/item&gt;&lt;item&gt;6&lt;/item&gt;&lt;item&gt;8&lt;/item&gt;&lt;item&gt;9&lt;/item&gt;&lt;item&gt;10&lt;/item&gt;&lt;item&gt;11&lt;/item&gt;&lt;item&gt;12&lt;/item&gt;&lt;item&gt;18&lt;/item&gt;&lt;item&gt;19&lt;/item&gt;&lt;item&gt;22&lt;/item&gt;&lt;item&gt;25&lt;/item&gt;&lt;item&gt;27&lt;/item&gt;&lt;item&gt;28&lt;/item&gt;&lt;item&gt;29&lt;/item&gt;&lt;item&gt;30&lt;/item&gt;&lt;item&gt;31&lt;/item&gt;&lt;item&gt;32&lt;/item&gt;&lt;item&gt;33&lt;/item&gt;&lt;item&gt;36&lt;/item&gt;&lt;item&gt;37&lt;/item&gt;&lt;item&gt;38&lt;/item&gt;&lt;item&gt;39&lt;/item&gt;&lt;item&gt;40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6&lt;/item&gt;&lt;item&gt;57&lt;/item&gt;&lt;item&gt;58&lt;/item&gt;&lt;item&gt;59&lt;/item&gt;&lt;item&gt;60&lt;/item&gt;&lt;item&gt;61&lt;/item&gt;&lt;item&gt;63&lt;/item&gt;&lt;item&gt;64&lt;/item&gt;&lt;item&gt;66&lt;/item&gt;&lt;item&gt;67&lt;/item&gt;&lt;item&gt;68&lt;/item&gt;&lt;item&gt;69&lt;/item&gt;&lt;item&gt;70&lt;/item&gt;&lt;item&gt;72&lt;/item&gt;&lt;item&gt;73&lt;/item&gt;&lt;item&gt;75&lt;/item&gt;&lt;item&gt;76&lt;/item&gt;&lt;item&gt;77&lt;/item&gt;&lt;item&gt;78&lt;/item&gt;&lt;item&gt;79&lt;/item&gt;&lt;item&gt;80&lt;/item&gt;&lt;item&gt;81&lt;/item&gt;&lt;item&gt;82&lt;/item&gt;&lt;item&gt;84&lt;/item&gt;&lt;item&gt;85&lt;/item&gt;&lt;item&gt;86&lt;/item&gt;&lt;item&gt;87&lt;/item&gt;&lt;item&gt;160&lt;/item&gt;&lt;/record-ids&gt;&lt;/item&gt;&lt;/Libraries&gt;"/>
  </w:docVars>
  <w:rsids>
    <w:rsidRoot w:val="00D10E08"/>
    <w:rsid w:val="0000003E"/>
    <w:rsid w:val="00000579"/>
    <w:rsid w:val="000037EC"/>
    <w:rsid w:val="00006199"/>
    <w:rsid w:val="00006FE3"/>
    <w:rsid w:val="00010BDA"/>
    <w:rsid w:val="00015525"/>
    <w:rsid w:val="00021773"/>
    <w:rsid w:val="000217C9"/>
    <w:rsid w:val="00035231"/>
    <w:rsid w:val="00035B13"/>
    <w:rsid w:val="000360D4"/>
    <w:rsid w:val="00041F2C"/>
    <w:rsid w:val="0004456C"/>
    <w:rsid w:val="00046765"/>
    <w:rsid w:val="00050B69"/>
    <w:rsid w:val="0005108A"/>
    <w:rsid w:val="00057B07"/>
    <w:rsid w:val="000625F8"/>
    <w:rsid w:val="00064AE7"/>
    <w:rsid w:val="00065C42"/>
    <w:rsid w:val="00066C4C"/>
    <w:rsid w:val="00067C40"/>
    <w:rsid w:val="000715D5"/>
    <w:rsid w:val="00073F6E"/>
    <w:rsid w:val="000817CE"/>
    <w:rsid w:val="00083170"/>
    <w:rsid w:val="000837E6"/>
    <w:rsid w:val="00085C0C"/>
    <w:rsid w:val="000874D6"/>
    <w:rsid w:val="00087C5B"/>
    <w:rsid w:val="000912CF"/>
    <w:rsid w:val="00091494"/>
    <w:rsid w:val="000A032F"/>
    <w:rsid w:val="000A1EAF"/>
    <w:rsid w:val="000A290E"/>
    <w:rsid w:val="000A6110"/>
    <w:rsid w:val="000B1DE6"/>
    <w:rsid w:val="000B60AF"/>
    <w:rsid w:val="000C0D50"/>
    <w:rsid w:val="000C1867"/>
    <w:rsid w:val="000C482B"/>
    <w:rsid w:val="000C79D0"/>
    <w:rsid w:val="000D2726"/>
    <w:rsid w:val="000D45EF"/>
    <w:rsid w:val="000D5FFA"/>
    <w:rsid w:val="000E3DFF"/>
    <w:rsid w:val="000E7BA3"/>
    <w:rsid w:val="000F1402"/>
    <w:rsid w:val="000F1736"/>
    <w:rsid w:val="000F21C5"/>
    <w:rsid w:val="000F641D"/>
    <w:rsid w:val="00100DD5"/>
    <w:rsid w:val="00104520"/>
    <w:rsid w:val="00104AF8"/>
    <w:rsid w:val="00106F39"/>
    <w:rsid w:val="00107D7F"/>
    <w:rsid w:val="00112B52"/>
    <w:rsid w:val="0011606E"/>
    <w:rsid w:val="001173F6"/>
    <w:rsid w:val="001208BC"/>
    <w:rsid w:val="00120CBC"/>
    <w:rsid w:val="0012151F"/>
    <w:rsid w:val="00127BAE"/>
    <w:rsid w:val="00137F48"/>
    <w:rsid w:val="001408B7"/>
    <w:rsid w:val="00143EC1"/>
    <w:rsid w:val="00144A56"/>
    <w:rsid w:val="00147FE8"/>
    <w:rsid w:val="00150389"/>
    <w:rsid w:val="00152DE4"/>
    <w:rsid w:val="00160550"/>
    <w:rsid w:val="001668CC"/>
    <w:rsid w:val="001674D6"/>
    <w:rsid w:val="00173381"/>
    <w:rsid w:val="00176366"/>
    <w:rsid w:val="00176445"/>
    <w:rsid w:val="00177CCA"/>
    <w:rsid w:val="00181D49"/>
    <w:rsid w:val="0018324B"/>
    <w:rsid w:val="001862AE"/>
    <w:rsid w:val="0019098A"/>
    <w:rsid w:val="00190C31"/>
    <w:rsid w:val="001926E7"/>
    <w:rsid w:val="001930B2"/>
    <w:rsid w:val="0019694D"/>
    <w:rsid w:val="001A206C"/>
    <w:rsid w:val="001A406C"/>
    <w:rsid w:val="001A7353"/>
    <w:rsid w:val="001B1852"/>
    <w:rsid w:val="001B214F"/>
    <w:rsid w:val="001B38BD"/>
    <w:rsid w:val="001B41C4"/>
    <w:rsid w:val="001B5731"/>
    <w:rsid w:val="001B68D3"/>
    <w:rsid w:val="001C0794"/>
    <w:rsid w:val="001C2736"/>
    <w:rsid w:val="001C5270"/>
    <w:rsid w:val="001C574E"/>
    <w:rsid w:val="001D1278"/>
    <w:rsid w:val="001D7483"/>
    <w:rsid w:val="001D7DF2"/>
    <w:rsid w:val="001E5DE0"/>
    <w:rsid w:val="001F18CF"/>
    <w:rsid w:val="001F61B1"/>
    <w:rsid w:val="002077EE"/>
    <w:rsid w:val="00211CE4"/>
    <w:rsid w:val="00212471"/>
    <w:rsid w:val="00220843"/>
    <w:rsid w:val="00220D8F"/>
    <w:rsid w:val="002214CC"/>
    <w:rsid w:val="00223237"/>
    <w:rsid w:val="00224925"/>
    <w:rsid w:val="00226146"/>
    <w:rsid w:val="00230109"/>
    <w:rsid w:val="00230277"/>
    <w:rsid w:val="0023140E"/>
    <w:rsid w:val="00235489"/>
    <w:rsid w:val="00236618"/>
    <w:rsid w:val="0024194F"/>
    <w:rsid w:val="00241E51"/>
    <w:rsid w:val="00241F21"/>
    <w:rsid w:val="00242616"/>
    <w:rsid w:val="002430BB"/>
    <w:rsid w:val="00246010"/>
    <w:rsid w:val="00246DE2"/>
    <w:rsid w:val="00247DE1"/>
    <w:rsid w:val="0025213D"/>
    <w:rsid w:val="0025494F"/>
    <w:rsid w:val="00255524"/>
    <w:rsid w:val="00257938"/>
    <w:rsid w:val="0026020F"/>
    <w:rsid w:val="00262070"/>
    <w:rsid w:val="00264396"/>
    <w:rsid w:val="00265B9F"/>
    <w:rsid w:val="00266FC9"/>
    <w:rsid w:val="00273CDA"/>
    <w:rsid w:val="00274465"/>
    <w:rsid w:val="00274CA6"/>
    <w:rsid w:val="002750E2"/>
    <w:rsid w:val="00281753"/>
    <w:rsid w:val="00281C35"/>
    <w:rsid w:val="00282EE8"/>
    <w:rsid w:val="00283FB6"/>
    <w:rsid w:val="00291E1B"/>
    <w:rsid w:val="002A336A"/>
    <w:rsid w:val="002A6C44"/>
    <w:rsid w:val="002B1C9B"/>
    <w:rsid w:val="002B3F75"/>
    <w:rsid w:val="002C589C"/>
    <w:rsid w:val="002D0B24"/>
    <w:rsid w:val="002E08BF"/>
    <w:rsid w:val="002E5B5A"/>
    <w:rsid w:val="002E6B3D"/>
    <w:rsid w:val="002F4A81"/>
    <w:rsid w:val="00300526"/>
    <w:rsid w:val="00302513"/>
    <w:rsid w:val="0030427A"/>
    <w:rsid w:val="00306405"/>
    <w:rsid w:val="00306B9F"/>
    <w:rsid w:val="00306C63"/>
    <w:rsid w:val="0030751C"/>
    <w:rsid w:val="003101E2"/>
    <w:rsid w:val="00310A4E"/>
    <w:rsid w:val="00310F54"/>
    <w:rsid w:val="00311A5F"/>
    <w:rsid w:val="00311FC4"/>
    <w:rsid w:val="0032060F"/>
    <w:rsid w:val="00321EF8"/>
    <w:rsid w:val="00324B44"/>
    <w:rsid w:val="00326A2D"/>
    <w:rsid w:val="00335971"/>
    <w:rsid w:val="00336F6F"/>
    <w:rsid w:val="003416C2"/>
    <w:rsid w:val="00341D62"/>
    <w:rsid w:val="00342938"/>
    <w:rsid w:val="00344B9F"/>
    <w:rsid w:val="003452FC"/>
    <w:rsid w:val="003458EF"/>
    <w:rsid w:val="00351F28"/>
    <w:rsid w:val="00355144"/>
    <w:rsid w:val="0035630C"/>
    <w:rsid w:val="00361562"/>
    <w:rsid w:val="003624E8"/>
    <w:rsid w:val="0036499E"/>
    <w:rsid w:val="003709B6"/>
    <w:rsid w:val="003730D5"/>
    <w:rsid w:val="00380C76"/>
    <w:rsid w:val="00381221"/>
    <w:rsid w:val="00382183"/>
    <w:rsid w:val="003845D6"/>
    <w:rsid w:val="003907C4"/>
    <w:rsid w:val="00397F14"/>
    <w:rsid w:val="003A05B9"/>
    <w:rsid w:val="003A1837"/>
    <w:rsid w:val="003B0C21"/>
    <w:rsid w:val="003B4957"/>
    <w:rsid w:val="003B5B4E"/>
    <w:rsid w:val="003C00CE"/>
    <w:rsid w:val="003C25DC"/>
    <w:rsid w:val="003C7041"/>
    <w:rsid w:val="003D2FEC"/>
    <w:rsid w:val="003D437F"/>
    <w:rsid w:val="003D62DE"/>
    <w:rsid w:val="003E1F66"/>
    <w:rsid w:val="003E307E"/>
    <w:rsid w:val="003E48AB"/>
    <w:rsid w:val="003E70C1"/>
    <w:rsid w:val="003E767E"/>
    <w:rsid w:val="003F19E8"/>
    <w:rsid w:val="003F3021"/>
    <w:rsid w:val="003F4FB8"/>
    <w:rsid w:val="00400AFD"/>
    <w:rsid w:val="00404508"/>
    <w:rsid w:val="00405D1D"/>
    <w:rsid w:val="00405FE3"/>
    <w:rsid w:val="00417E35"/>
    <w:rsid w:val="0042130A"/>
    <w:rsid w:val="00421870"/>
    <w:rsid w:val="00421BA5"/>
    <w:rsid w:val="004312C1"/>
    <w:rsid w:val="00433B47"/>
    <w:rsid w:val="00434092"/>
    <w:rsid w:val="00444455"/>
    <w:rsid w:val="00457564"/>
    <w:rsid w:val="00457691"/>
    <w:rsid w:val="0046013F"/>
    <w:rsid w:val="00460988"/>
    <w:rsid w:val="004624A4"/>
    <w:rsid w:val="00462A7A"/>
    <w:rsid w:val="004728E8"/>
    <w:rsid w:val="00472E06"/>
    <w:rsid w:val="00472FC7"/>
    <w:rsid w:val="00491981"/>
    <w:rsid w:val="00493ACB"/>
    <w:rsid w:val="004940BA"/>
    <w:rsid w:val="004955E3"/>
    <w:rsid w:val="004A1993"/>
    <w:rsid w:val="004A1FB4"/>
    <w:rsid w:val="004A5758"/>
    <w:rsid w:val="004A69A0"/>
    <w:rsid w:val="004B0EF7"/>
    <w:rsid w:val="004B13E6"/>
    <w:rsid w:val="004B24DA"/>
    <w:rsid w:val="004B4040"/>
    <w:rsid w:val="004C2B75"/>
    <w:rsid w:val="004D0FE6"/>
    <w:rsid w:val="004E1878"/>
    <w:rsid w:val="004E4A6A"/>
    <w:rsid w:val="004F09C9"/>
    <w:rsid w:val="004F13AC"/>
    <w:rsid w:val="004F22E9"/>
    <w:rsid w:val="004F2626"/>
    <w:rsid w:val="004F35C8"/>
    <w:rsid w:val="004F6CA6"/>
    <w:rsid w:val="00505855"/>
    <w:rsid w:val="005067BE"/>
    <w:rsid w:val="00513BC0"/>
    <w:rsid w:val="005153E3"/>
    <w:rsid w:val="00515C7A"/>
    <w:rsid w:val="00515CA0"/>
    <w:rsid w:val="005214B7"/>
    <w:rsid w:val="005240DB"/>
    <w:rsid w:val="00527AB4"/>
    <w:rsid w:val="005310EB"/>
    <w:rsid w:val="005342BA"/>
    <w:rsid w:val="00534CA1"/>
    <w:rsid w:val="00542CAC"/>
    <w:rsid w:val="00543A1D"/>
    <w:rsid w:val="00543F50"/>
    <w:rsid w:val="005459A9"/>
    <w:rsid w:val="00545CE3"/>
    <w:rsid w:val="00545F9F"/>
    <w:rsid w:val="00547FF3"/>
    <w:rsid w:val="0055218A"/>
    <w:rsid w:val="00560776"/>
    <w:rsid w:val="005624A2"/>
    <w:rsid w:val="0056413F"/>
    <w:rsid w:val="00565101"/>
    <w:rsid w:val="00571501"/>
    <w:rsid w:val="00571F24"/>
    <w:rsid w:val="00573C79"/>
    <w:rsid w:val="00575E56"/>
    <w:rsid w:val="0058038F"/>
    <w:rsid w:val="00584CA8"/>
    <w:rsid w:val="0058737A"/>
    <w:rsid w:val="00590593"/>
    <w:rsid w:val="005928B6"/>
    <w:rsid w:val="0059628C"/>
    <w:rsid w:val="005A0364"/>
    <w:rsid w:val="005A1A6B"/>
    <w:rsid w:val="005A1F03"/>
    <w:rsid w:val="005B23FC"/>
    <w:rsid w:val="005B41E3"/>
    <w:rsid w:val="005B59BC"/>
    <w:rsid w:val="005B5C05"/>
    <w:rsid w:val="005C4822"/>
    <w:rsid w:val="005C55CE"/>
    <w:rsid w:val="005C651A"/>
    <w:rsid w:val="005C774D"/>
    <w:rsid w:val="005D359A"/>
    <w:rsid w:val="005D3C32"/>
    <w:rsid w:val="005D60B2"/>
    <w:rsid w:val="005E2311"/>
    <w:rsid w:val="005E6CC5"/>
    <w:rsid w:val="005F0956"/>
    <w:rsid w:val="005F2C64"/>
    <w:rsid w:val="005F5E0F"/>
    <w:rsid w:val="00603A89"/>
    <w:rsid w:val="0060408A"/>
    <w:rsid w:val="00605CF3"/>
    <w:rsid w:val="0061061D"/>
    <w:rsid w:val="00611F5E"/>
    <w:rsid w:val="00616919"/>
    <w:rsid w:val="0061692F"/>
    <w:rsid w:val="00621084"/>
    <w:rsid w:val="006404B8"/>
    <w:rsid w:val="00645EDA"/>
    <w:rsid w:val="00646895"/>
    <w:rsid w:val="006521B0"/>
    <w:rsid w:val="006539A1"/>
    <w:rsid w:val="006567CB"/>
    <w:rsid w:val="006621D9"/>
    <w:rsid w:val="00662516"/>
    <w:rsid w:val="006669EE"/>
    <w:rsid w:val="006671D4"/>
    <w:rsid w:val="00670DDC"/>
    <w:rsid w:val="006710C4"/>
    <w:rsid w:val="006776F1"/>
    <w:rsid w:val="00684C54"/>
    <w:rsid w:val="0069026F"/>
    <w:rsid w:val="00690493"/>
    <w:rsid w:val="00690E88"/>
    <w:rsid w:val="006914CF"/>
    <w:rsid w:val="006917AF"/>
    <w:rsid w:val="00692B15"/>
    <w:rsid w:val="00696900"/>
    <w:rsid w:val="00696EC7"/>
    <w:rsid w:val="006A20D0"/>
    <w:rsid w:val="006A4754"/>
    <w:rsid w:val="006B1D99"/>
    <w:rsid w:val="006B1F42"/>
    <w:rsid w:val="006B2B3E"/>
    <w:rsid w:val="006B59C4"/>
    <w:rsid w:val="006C3DD9"/>
    <w:rsid w:val="006C7AC4"/>
    <w:rsid w:val="006D0BFE"/>
    <w:rsid w:val="006D17F0"/>
    <w:rsid w:val="006D2F95"/>
    <w:rsid w:val="006D395C"/>
    <w:rsid w:val="006D4757"/>
    <w:rsid w:val="006E0BF4"/>
    <w:rsid w:val="006E11F2"/>
    <w:rsid w:val="006E1FB2"/>
    <w:rsid w:val="006E33BA"/>
    <w:rsid w:val="006E6A36"/>
    <w:rsid w:val="006E7631"/>
    <w:rsid w:val="006F4486"/>
    <w:rsid w:val="006F6E3A"/>
    <w:rsid w:val="00701100"/>
    <w:rsid w:val="00703A44"/>
    <w:rsid w:val="00713311"/>
    <w:rsid w:val="00713F27"/>
    <w:rsid w:val="00715401"/>
    <w:rsid w:val="0071572C"/>
    <w:rsid w:val="00715854"/>
    <w:rsid w:val="0072217B"/>
    <w:rsid w:val="00723FF6"/>
    <w:rsid w:val="007242CB"/>
    <w:rsid w:val="00726333"/>
    <w:rsid w:val="00727142"/>
    <w:rsid w:val="007300D8"/>
    <w:rsid w:val="007322F9"/>
    <w:rsid w:val="00736523"/>
    <w:rsid w:val="00742B70"/>
    <w:rsid w:val="007544B0"/>
    <w:rsid w:val="00762FDB"/>
    <w:rsid w:val="0077160E"/>
    <w:rsid w:val="00773501"/>
    <w:rsid w:val="0077789F"/>
    <w:rsid w:val="00780AED"/>
    <w:rsid w:val="0078205E"/>
    <w:rsid w:val="00782F80"/>
    <w:rsid w:val="00783B41"/>
    <w:rsid w:val="00784679"/>
    <w:rsid w:val="00791B67"/>
    <w:rsid w:val="00793DBF"/>
    <w:rsid w:val="00794D43"/>
    <w:rsid w:val="007A0EC7"/>
    <w:rsid w:val="007A1C9C"/>
    <w:rsid w:val="007A2603"/>
    <w:rsid w:val="007B689C"/>
    <w:rsid w:val="007D164F"/>
    <w:rsid w:val="007D4714"/>
    <w:rsid w:val="007D65CD"/>
    <w:rsid w:val="007E5249"/>
    <w:rsid w:val="007F679F"/>
    <w:rsid w:val="007F747E"/>
    <w:rsid w:val="00800E43"/>
    <w:rsid w:val="00801056"/>
    <w:rsid w:val="008021A7"/>
    <w:rsid w:val="00803383"/>
    <w:rsid w:val="00804F22"/>
    <w:rsid w:val="00810A4F"/>
    <w:rsid w:val="00810E83"/>
    <w:rsid w:val="0081528D"/>
    <w:rsid w:val="00815A52"/>
    <w:rsid w:val="00822CB1"/>
    <w:rsid w:val="008235E0"/>
    <w:rsid w:val="00823F7C"/>
    <w:rsid w:val="008248A1"/>
    <w:rsid w:val="0082503F"/>
    <w:rsid w:val="00825AF8"/>
    <w:rsid w:val="008305D4"/>
    <w:rsid w:val="00832838"/>
    <w:rsid w:val="008336A6"/>
    <w:rsid w:val="0084104A"/>
    <w:rsid w:val="00841912"/>
    <w:rsid w:val="00847BF0"/>
    <w:rsid w:val="00856118"/>
    <w:rsid w:val="00857C69"/>
    <w:rsid w:val="00860CD0"/>
    <w:rsid w:val="008640E5"/>
    <w:rsid w:val="008650D4"/>
    <w:rsid w:val="00874569"/>
    <w:rsid w:val="00874F0A"/>
    <w:rsid w:val="00875983"/>
    <w:rsid w:val="008762E2"/>
    <w:rsid w:val="00880753"/>
    <w:rsid w:val="00885055"/>
    <w:rsid w:val="00893691"/>
    <w:rsid w:val="008A1E12"/>
    <w:rsid w:val="008A2E74"/>
    <w:rsid w:val="008A7993"/>
    <w:rsid w:val="008A7E8D"/>
    <w:rsid w:val="008B0F0E"/>
    <w:rsid w:val="008B1F3F"/>
    <w:rsid w:val="008B5A8D"/>
    <w:rsid w:val="008B636D"/>
    <w:rsid w:val="008C1189"/>
    <w:rsid w:val="008C4CDF"/>
    <w:rsid w:val="008C50F4"/>
    <w:rsid w:val="008C5A17"/>
    <w:rsid w:val="008C5CD2"/>
    <w:rsid w:val="008D7F19"/>
    <w:rsid w:val="008E2CBC"/>
    <w:rsid w:val="008E357F"/>
    <w:rsid w:val="008E62A9"/>
    <w:rsid w:val="008E7E56"/>
    <w:rsid w:val="008F0132"/>
    <w:rsid w:val="008F5FD3"/>
    <w:rsid w:val="008F6CF4"/>
    <w:rsid w:val="008F7423"/>
    <w:rsid w:val="009002B9"/>
    <w:rsid w:val="009030F2"/>
    <w:rsid w:val="009040E8"/>
    <w:rsid w:val="00904831"/>
    <w:rsid w:val="009069FC"/>
    <w:rsid w:val="00906D5D"/>
    <w:rsid w:val="00907816"/>
    <w:rsid w:val="0091076D"/>
    <w:rsid w:val="00910B54"/>
    <w:rsid w:val="00910BB4"/>
    <w:rsid w:val="00910C12"/>
    <w:rsid w:val="009128DE"/>
    <w:rsid w:val="009145B1"/>
    <w:rsid w:val="009155E4"/>
    <w:rsid w:val="0092569F"/>
    <w:rsid w:val="0093012E"/>
    <w:rsid w:val="009373EA"/>
    <w:rsid w:val="00940659"/>
    <w:rsid w:val="00942E05"/>
    <w:rsid w:val="009434A8"/>
    <w:rsid w:val="009478DA"/>
    <w:rsid w:val="0095505F"/>
    <w:rsid w:val="00957FAA"/>
    <w:rsid w:val="00966180"/>
    <w:rsid w:val="00966B96"/>
    <w:rsid w:val="00966C7E"/>
    <w:rsid w:val="00966E59"/>
    <w:rsid w:val="0097312E"/>
    <w:rsid w:val="009740A2"/>
    <w:rsid w:val="0097559B"/>
    <w:rsid w:val="00975D4C"/>
    <w:rsid w:val="00977D6A"/>
    <w:rsid w:val="0098072A"/>
    <w:rsid w:val="00981D00"/>
    <w:rsid w:val="009913AB"/>
    <w:rsid w:val="00994B66"/>
    <w:rsid w:val="00997DB1"/>
    <w:rsid w:val="009A0AE5"/>
    <w:rsid w:val="009A0DCE"/>
    <w:rsid w:val="009A4AC9"/>
    <w:rsid w:val="009A7EB4"/>
    <w:rsid w:val="009B4882"/>
    <w:rsid w:val="009B6EDE"/>
    <w:rsid w:val="009B7570"/>
    <w:rsid w:val="009C1B0F"/>
    <w:rsid w:val="009C2D78"/>
    <w:rsid w:val="009C5B3A"/>
    <w:rsid w:val="009C61A2"/>
    <w:rsid w:val="009C73EF"/>
    <w:rsid w:val="009D08C1"/>
    <w:rsid w:val="009D58BF"/>
    <w:rsid w:val="009F2553"/>
    <w:rsid w:val="00A0062B"/>
    <w:rsid w:val="00A01FBF"/>
    <w:rsid w:val="00A047C8"/>
    <w:rsid w:val="00A07C73"/>
    <w:rsid w:val="00A206CD"/>
    <w:rsid w:val="00A233CC"/>
    <w:rsid w:val="00A2561C"/>
    <w:rsid w:val="00A261AF"/>
    <w:rsid w:val="00A33C66"/>
    <w:rsid w:val="00A4148D"/>
    <w:rsid w:val="00A419AA"/>
    <w:rsid w:val="00A50232"/>
    <w:rsid w:val="00A55F76"/>
    <w:rsid w:val="00A56771"/>
    <w:rsid w:val="00A62A9F"/>
    <w:rsid w:val="00A6352F"/>
    <w:rsid w:val="00A65ACF"/>
    <w:rsid w:val="00A66654"/>
    <w:rsid w:val="00A74D48"/>
    <w:rsid w:val="00A75874"/>
    <w:rsid w:val="00A77D2C"/>
    <w:rsid w:val="00A81814"/>
    <w:rsid w:val="00A81DC8"/>
    <w:rsid w:val="00A825C2"/>
    <w:rsid w:val="00A83485"/>
    <w:rsid w:val="00A87833"/>
    <w:rsid w:val="00A908FF"/>
    <w:rsid w:val="00A90971"/>
    <w:rsid w:val="00A914DC"/>
    <w:rsid w:val="00A9186E"/>
    <w:rsid w:val="00A91D51"/>
    <w:rsid w:val="00A920F9"/>
    <w:rsid w:val="00A95306"/>
    <w:rsid w:val="00A96262"/>
    <w:rsid w:val="00AA1D58"/>
    <w:rsid w:val="00AA4AEB"/>
    <w:rsid w:val="00AA4BDA"/>
    <w:rsid w:val="00AA5CB9"/>
    <w:rsid w:val="00AC2B5F"/>
    <w:rsid w:val="00AC436E"/>
    <w:rsid w:val="00AC5B7E"/>
    <w:rsid w:val="00AD0A56"/>
    <w:rsid w:val="00AD2207"/>
    <w:rsid w:val="00AD3C55"/>
    <w:rsid w:val="00AD5C2F"/>
    <w:rsid w:val="00AE224C"/>
    <w:rsid w:val="00AE77F4"/>
    <w:rsid w:val="00AE7880"/>
    <w:rsid w:val="00AE7F74"/>
    <w:rsid w:val="00AF428A"/>
    <w:rsid w:val="00AF4548"/>
    <w:rsid w:val="00AF520E"/>
    <w:rsid w:val="00B00E95"/>
    <w:rsid w:val="00B01603"/>
    <w:rsid w:val="00B01D5E"/>
    <w:rsid w:val="00B06B98"/>
    <w:rsid w:val="00B121C3"/>
    <w:rsid w:val="00B12560"/>
    <w:rsid w:val="00B145F9"/>
    <w:rsid w:val="00B14C15"/>
    <w:rsid w:val="00B20E59"/>
    <w:rsid w:val="00B23B8A"/>
    <w:rsid w:val="00B3141F"/>
    <w:rsid w:val="00B33B0C"/>
    <w:rsid w:val="00B3619C"/>
    <w:rsid w:val="00B37BBD"/>
    <w:rsid w:val="00B4224A"/>
    <w:rsid w:val="00B454FE"/>
    <w:rsid w:val="00B5224E"/>
    <w:rsid w:val="00B52485"/>
    <w:rsid w:val="00B615A0"/>
    <w:rsid w:val="00B656BB"/>
    <w:rsid w:val="00B67AC9"/>
    <w:rsid w:val="00B7073D"/>
    <w:rsid w:val="00B70F66"/>
    <w:rsid w:val="00B71990"/>
    <w:rsid w:val="00B750C3"/>
    <w:rsid w:val="00B77FA6"/>
    <w:rsid w:val="00B87D48"/>
    <w:rsid w:val="00B90470"/>
    <w:rsid w:val="00B939A5"/>
    <w:rsid w:val="00B96D21"/>
    <w:rsid w:val="00B97400"/>
    <w:rsid w:val="00BA1750"/>
    <w:rsid w:val="00BA1D19"/>
    <w:rsid w:val="00BA2101"/>
    <w:rsid w:val="00BA2E38"/>
    <w:rsid w:val="00BA57C2"/>
    <w:rsid w:val="00BB2062"/>
    <w:rsid w:val="00BB385A"/>
    <w:rsid w:val="00BB3EB1"/>
    <w:rsid w:val="00BB5B3A"/>
    <w:rsid w:val="00BC15A7"/>
    <w:rsid w:val="00BC4AD4"/>
    <w:rsid w:val="00BC5961"/>
    <w:rsid w:val="00BD3063"/>
    <w:rsid w:val="00BE0ECC"/>
    <w:rsid w:val="00BE56F3"/>
    <w:rsid w:val="00BE7697"/>
    <w:rsid w:val="00BF02D4"/>
    <w:rsid w:val="00BF7EAD"/>
    <w:rsid w:val="00C01BF0"/>
    <w:rsid w:val="00C02090"/>
    <w:rsid w:val="00C04C64"/>
    <w:rsid w:val="00C0513F"/>
    <w:rsid w:val="00C06058"/>
    <w:rsid w:val="00C07961"/>
    <w:rsid w:val="00C105F1"/>
    <w:rsid w:val="00C11966"/>
    <w:rsid w:val="00C2206C"/>
    <w:rsid w:val="00C34450"/>
    <w:rsid w:val="00C35534"/>
    <w:rsid w:val="00C42EEF"/>
    <w:rsid w:val="00C45943"/>
    <w:rsid w:val="00C46265"/>
    <w:rsid w:val="00C470A7"/>
    <w:rsid w:val="00C478C8"/>
    <w:rsid w:val="00C5165D"/>
    <w:rsid w:val="00C54D43"/>
    <w:rsid w:val="00C60A41"/>
    <w:rsid w:val="00C64491"/>
    <w:rsid w:val="00C64D4B"/>
    <w:rsid w:val="00C67198"/>
    <w:rsid w:val="00C7035F"/>
    <w:rsid w:val="00C73A0B"/>
    <w:rsid w:val="00C746F6"/>
    <w:rsid w:val="00C837F5"/>
    <w:rsid w:val="00C83C7E"/>
    <w:rsid w:val="00C849EC"/>
    <w:rsid w:val="00C908BF"/>
    <w:rsid w:val="00C9174D"/>
    <w:rsid w:val="00C92EF4"/>
    <w:rsid w:val="00C976AE"/>
    <w:rsid w:val="00C97871"/>
    <w:rsid w:val="00C97FC2"/>
    <w:rsid w:val="00C97FD9"/>
    <w:rsid w:val="00CA2EEA"/>
    <w:rsid w:val="00CA2F50"/>
    <w:rsid w:val="00CA5CDD"/>
    <w:rsid w:val="00CA69D4"/>
    <w:rsid w:val="00CB244A"/>
    <w:rsid w:val="00CB38CF"/>
    <w:rsid w:val="00CB45F9"/>
    <w:rsid w:val="00CB71CB"/>
    <w:rsid w:val="00CC0A9C"/>
    <w:rsid w:val="00CC103A"/>
    <w:rsid w:val="00CC6001"/>
    <w:rsid w:val="00CC7469"/>
    <w:rsid w:val="00CD19B5"/>
    <w:rsid w:val="00CD5C50"/>
    <w:rsid w:val="00CE077F"/>
    <w:rsid w:val="00CE521B"/>
    <w:rsid w:val="00CE53FB"/>
    <w:rsid w:val="00CF43B4"/>
    <w:rsid w:val="00D04C71"/>
    <w:rsid w:val="00D07905"/>
    <w:rsid w:val="00D10E08"/>
    <w:rsid w:val="00D116F3"/>
    <w:rsid w:val="00D12340"/>
    <w:rsid w:val="00D148D6"/>
    <w:rsid w:val="00D235AE"/>
    <w:rsid w:val="00D24BED"/>
    <w:rsid w:val="00D264F0"/>
    <w:rsid w:val="00D323D6"/>
    <w:rsid w:val="00D3529E"/>
    <w:rsid w:val="00D364A3"/>
    <w:rsid w:val="00D36500"/>
    <w:rsid w:val="00D41DB2"/>
    <w:rsid w:val="00D474AE"/>
    <w:rsid w:val="00D508DC"/>
    <w:rsid w:val="00D50DD4"/>
    <w:rsid w:val="00D534C6"/>
    <w:rsid w:val="00D5539F"/>
    <w:rsid w:val="00D577D0"/>
    <w:rsid w:val="00D61245"/>
    <w:rsid w:val="00D7168C"/>
    <w:rsid w:val="00D7399A"/>
    <w:rsid w:val="00D74D22"/>
    <w:rsid w:val="00D77253"/>
    <w:rsid w:val="00D800AE"/>
    <w:rsid w:val="00D86BEA"/>
    <w:rsid w:val="00D878C0"/>
    <w:rsid w:val="00D916EC"/>
    <w:rsid w:val="00D928E1"/>
    <w:rsid w:val="00DA4C45"/>
    <w:rsid w:val="00DA57E9"/>
    <w:rsid w:val="00DA6F68"/>
    <w:rsid w:val="00DA7391"/>
    <w:rsid w:val="00DA7A96"/>
    <w:rsid w:val="00DA7CB4"/>
    <w:rsid w:val="00DA7F5B"/>
    <w:rsid w:val="00DB5070"/>
    <w:rsid w:val="00DC01EF"/>
    <w:rsid w:val="00DC078A"/>
    <w:rsid w:val="00DC5032"/>
    <w:rsid w:val="00DD0624"/>
    <w:rsid w:val="00DD2FC5"/>
    <w:rsid w:val="00DE0A8D"/>
    <w:rsid w:val="00DE1A99"/>
    <w:rsid w:val="00DE2578"/>
    <w:rsid w:val="00DE3F6C"/>
    <w:rsid w:val="00DE6008"/>
    <w:rsid w:val="00DE6644"/>
    <w:rsid w:val="00DF31D4"/>
    <w:rsid w:val="00DF6249"/>
    <w:rsid w:val="00E03CCC"/>
    <w:rsid w:val="00E0458F"/>
    <w:rsid w:val="00E05655"/>
    <w:rsid w:val="00E05E8A"/>
    <w:rsid w:val="00E06BDC"/>
    <w:rsid w:val="00E112FD"/>
    <w:rsid w:val="00E12899"/>
    <w:rsid w:val="00E14D6D"/>
    <w:rsid w:val="00E2130D"/>
    <w:rsid w:val="00E21374"/>
    <w:rsid w:val="00E217B6"/>
    <w:rsid w:val="00E22190"/>
    <w:rsid w:val="00E23633"/>
    <w:rsid w:val="00E25401"/>
    <w:rsid w:val="00E267E3"/>
    <w:rsid w:val="00E32774"/>
    <w:rsid w:val="00E34A10"/>
    <w:rsid w:val="00E45206"/>
    <w:rsid w:val="00E47DEF"/>
    <w:rsid w:val="00E553BD"/>
    <w:rsid w:val="00E55AEC"/>
    <w:rsid w:val="00E60777"/>
    <w:rsid w:val="00E62E6F"/>
    <w:rsid w:val="00E6417D"/>
    <w:rsid w:val="00E66EE9"/>
    <w:rsid w:val="00E708BB"/>
    <w:rsid w:val="00E75493"/>
    <w:rsid w:val="00E76C98"/>
    <w:rsid w:val="00E77CC5"/>
    <w:rsid w:val="00E80109"/>
    <w:rsid w:val="00E812CF"/>
    <w:rsid w:val="00E8192D"/>
    <w:rsid w:val="00E82CEE"/>
    <w:rsid w:val="00E85D6B"/>
    <w:rsid w:val="00E86699"/>
    <w:rsid w:val="00E97F3F"/>
    <w:rsid w:val="00EA3397"/>
    <w:rsid w:val="00EA381C"/>
    <w:rsid w:val="00EA5DC1"/>
    <w:rsid w:val="00EA796F"/>
    <w:rsid w:val="00EB0275"/>
    <w:rsid w:val="00EB5B9A"/>
    <w:rsid w:val="00EC23EA"/>
    <w:rsid w:val="00EC5970"/>
    <w:rsid w:val="00EC6340"/>
    <w:rsid w:val="00EC6343"/>
    <w:rsid w:val="00ED2CF3"/>
    <w:rsid w:val="00ED3D43"/>
    <w:rsid w:val="00ED495B"/>
    <w:rsid w:val="00ED4D6A"/>
    <w:rsid w:val="00EE1958"/>
    <w:rsid w:val="00EE61E6"/>
    <w:rsid w:val="00EF0331"/>
    <w:rsid w:val="00EF4F7C"/>
    <w:rsid w:val="00EF53B0"/>
    <w:rsid w:val="00EF6BE6"/>
    <w:rsid w:val="00F02721"/>
    <w:rsid w:val="00F04FA5"/>
    <w:rsid w:val="00F062F0"/>
    <w:rsid w:val="00F078AB"/>
    <w:rsid w:val="00F1026A"/>
    <w:rsid w:val="00F123CA"/>
    <w:rsid w:val="00F14744"/>
    <w:rsid w:val="00F2059C"/>
    <w:rsid w:val="00F23402"/>
    <w:rsid w:val="00F2395C"/>
    <w:rsid w:val="00F23C1F"/>
    <w:rsid w:val="00F3203B"/>
    <w:rsid w:val="00F3288F"/>
    <w:rsid w:val="00F41564"/>
    <w:rsid w:val="00F4181B"/>
    <w:rsid w:val="00F4641A"/>
    <w:rsid w:val="00F5356E"/>
    <w:rsid w:val="00F539E0"/>
    <w:rsid w:val="00F57ECD"/>
    <w:rsid w:val="00F637D6"/>
    <w:rsid w:val="00F64CFA"/>
    <w:rsid w:val="00F6557B"/>
    <w:rsid w:val="00F72878"/>
    <w:rsid w:val="00F7431A"/>
    <w:rsid w:val="00F74FB1"/>
    <w:rsid w:val="00F816A6"/>
    <w:rsid w:val="00F85A4C"/>
    <w:rsid w:val="00F86F4D"/>
    <w:rsid w:val="00F9177D"/>
    <w:rsid w:val="00FA2033"/>
    <w:rsid w:val="00FB30B9"/>
    <w:rsid w:val="00FB378D"/>
    <w:rsid w:val="00FB4259"/>
    <w:rsid w:val="00FC43A8"/>
    <w:rsid w:val="00FC7572"/>
    <w:rsid w:val="00FC75D1"/>
    <w:rsid w:val="00FD025C"/>
    <w:rsid w:val="00FD2F6F"/>
    <w:rsid w:val="00FD405E"/>
    <w:rsid w:val="00FD4144"/>
    <w:rsid w:val="00FD5AF8"/>
    <w:rsid w:val="00FD5E84"/>
    <w:rsid w:val="00FD7358"/>
    <w:rsid w:val="00FD7DB1"/>
    <w:rsid w:val="00FF207F"/>
    <w:rsid w:val="00FF2457"/>
    <w:rsid w:val="00FF3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F354BA"/>
  <w15:chartTrackingRefBased/>
  <w15:docId w15:val="{A15CD50B-F15D-4480-85EA-85355BB15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57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D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A7E8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A7E8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7157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e24kjd">
    <w:name w:val="e24kjd"/>
    <w:basedOn w:val="DefaultParagraphFont"/>
    <w:rsid w:val="0071572C"/>
  </w:style>
  <w:style w:type="paragraph" w:styleId="HTMLPreformatted">
    <w:name w:val="HTML Preformatted"/>
    <w:basedOn w:val="Normal"/>
    <w:link w:val="HTMLPreformattedChar"/>
    <w:uiPriority w:val="99"/>
    <w:unhideWhenUsed/>
    <w:rsid w:val="00FD73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7358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9098A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19098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D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D6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B1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3F6E"/>
    <w:pPr>
      <w:ind w:left="720"/>
      <w:contextualSpacing/>
    </w:p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073F6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5677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160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06E"/>
  </w:style>
  <w:style w:type="paragraph" w:styleId="Footer">
    <w:name w:val="footer"/>
    <w:basedOn w:val="Normal"/>
    <w:link w:val="FooterChar"/>
    <w:uiPriority w:val="99"/>
    <w:unhideWhenUsed/>
    <w:rsid w:val="001160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06E"/>
  </w:style>
  <w:style w:type="character" w:styleId="CommentReference">
    <w:name w:val="annotation reference"/>
    <w:basedOn w:val="DefaultParagraphFont"/>
    <w:uiPriority w:val="99"/>
    <w:semiHidden/>
    <w:unhideWhenUsed/>
    <w:rsid w:val="00610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0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0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61D"/>
    <w:rPr>
      <w:b/>
      <w:bCs/>
      <w:sz w:val="20"/>
      <w:szCs w:val="20"/>
    </w:rPr>
  </w:style>
  <w:style w:type="character" w:customStyle="1" w:styleId="selectable">
    <w:name w:val="selectable"/>
    <w:basedOn w:val="DefaultParagraphFont"/>
    <w:rsid w:val="004B13E6"/>
  </w:style>
  <w:style w:type="character" w:customStyle="1" w:styleId="Heading2Char">
    <w:name w:val="Heading 2 Char"/>
    <w:basedOn w:val="DefaultParagraphFont"/>
    <w:link w:val="Heading2"/>
    <w:uiPriority w:val="9"/>
    <w:semiHidden/>
    <w:rsid w:val="006B1D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6B1D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030F2"/>
  </w:style>
  <w:style w:type="character" w:styleId="Emphasis">
    <w:name w:val="Emphasis"/>
    <w:basedOn w:val="DefaultParagraphFont"/>
    <w:uiPriority w:val="20"/>
    <w:qFormat/>
    <w:rsid w:val="000A290E"/>
    <w:rPr>
      <w:i/>
      <w:iCs/>
    </w:rPr>
  </w:style>
  <w:style w:type="character" w:customStyle="1" w:styleId="identifier">
    <w:name w:val="identifier"/>
    <w:basedOn w:val="DefaultParagraphFont"/>
    <w:rsid w:val="003D62DE"/>
  </w:style>
  <w:style w:type="character" w:customStyle="1" w:styleId="id-label">
    <w:name w:val="id-label"/>
    <w:basedOn w:val="DefaultParagraphFont"/>
    <w:rsid w:val="003D62DE"/>
  </w:style>
  <w:style w:type="character" w:styleId="UnresolvedMention">
    <w:name w:val="Unresolved Mention"/>
    <w:basedOn w:val="DefaultParagraphFont"/>
    <w:uiPriority w:val="99"/>
    <w:rsid w:val="00EC597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C2B5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2B5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12B52"/>
    <w:pPr>
      <w:spacing w:line="36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12B52"/>
    <w:rPr>
      <w:rFonts w:ascii="Times New Roman" w:hAnsi="Times New Roman" w:cs="Times New Roman"/>
      <w:noProof/>
      <w:sz w:val="24"/>
    </w:rPr>
  </w:style>
  <w:style w:type="character" w:customStyle="1" w:styleId="html-italic">
    <w:name w:val="html-italic"/>
    <w:basedOn w:val="DefaultParagraphFont"/>
    <w:rsid w:val="004F6CA6"/>
  </w:style>
  <w:style w:type="paragraph" w:styleId="Revision">
    <w:name w:val="Revision"/>
    <w:hidden/>
    <w:uiPriority w:val="99"/>
    <w:semiHidden/>
    <w:rsid w:val="00F637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5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1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0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28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4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50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4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2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31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9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73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9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33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7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68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3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2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0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30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97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4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6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0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3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9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67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99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7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1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7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7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2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65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4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62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78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6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84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2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7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03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65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04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0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6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10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87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3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5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55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3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12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0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3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8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71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0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73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3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15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88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9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0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3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6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54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7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4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60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46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93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36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1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4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34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47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6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1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5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7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3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67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4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54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5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2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2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1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99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5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1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8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4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98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20FA82-E926-E848-927D-7A4D80017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2</Pages>
  <Words>234</Words>
  <Characters>142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037@hotmail.com</dc:creator>
  <cp:keywords/>
  <dc:description/>
  <cp:lastModifiedBy>Quentin Willot</cp:lastModifiedBy>
  <cp:revision>26</cp:revision>
  <dcterms:created xsi:type="dcterms:W3CDTF">2023-01-11T09:50:00Z</dcterms:created>
  <dcterms:modified xsi:type="dcterms:W3CDTF">2023-01-23T10:20:00Z</dcterms:modified>
</cp:coreProperties>
</file>